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C0D792">
      <w:pPr>
        <w:widowControl/>
        <w:spacing w:line="480" w:lineRule="auto"/>
        <w:jc w:val="left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 3. </w:t>
      </w:r>
      <w:r>
        <w:rPr>
          <w:rFonts w:ascii="Times New Roman" w:hAnsi="Times New Roman" w:cs="Times New Roman"/>
          <w:sz w:val="18"/>
          <w:szCs w:val="18"/>
        </w:rPr>
        <w:t xml:space="preserve">Informatio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GETV </w:t>
      </w:r>
      <w:r>
        <w:rPr>
          <w:rFonts w:ascii="Times New Roman" w:hAnsi="Times New Roman" w:cs="Times New Roman"/>
          <w:sz w:val="18"/>
          <w:szCs w:val="18"/>
        </w:rPr>
        <w:t xml:space="preserve">isolates and reference strains </w:t>
      </w:r>
      <w:r>
        <w:rPr>
          <w:rFonts w:ascii="Times New Roman" w:hAnsi="Times New Roman" w:eastAsia="宋体" w:cs="Times New Roman"/>
          <w:sz w:val="18"/>
          <w:szCs w:val="18"/>
        </w:rPr>
        <w:t xml:space="preserve">in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this</w:t>
      </w:r>
      <w:r>
        <w:rPr>
          <w:rFonts w:ascii="Times New Roman" w:hAnsi="Times New Roman" w:eastAsia="宋体" w:cs="Times New Roman"/>
          <w:sz w:val="18"/>
          <w:szCs w:val="18"/>
        </w:rPr>
        <w:t xml:space="preserve"> stud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055"/>
        <w:gridCol w:w="701"/>
        <w:gridCol w:w="2376"/>
        <w:gridCol w:w="2305"/>
      </w:tblGrid>
      <w:tr w14:paraId="60D74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  <w:vAlign w:val="center"/>
          </w:tcPr>
          <w:p w14:paraId="7225F7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61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65682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41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BEA48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Date</w:t>
            </w:r>
          </w:p>
        </w:tc>
        <w:tc>
          <w:tcPr>
            <w:tcW w:w="139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1847F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Host</w:t>
            </w:r>
          </w:p>
        </w:tc>
        <w:tc>
          <w:tcPr>
            <w:tcW w:w="1352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AFFE1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</w:t>
            </w:r>
          </w:p>
        </w:tc>
      </w:tr>
      <w:tr w14:paraId="2A42D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A49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HNzmd-XP1</w:t>
            </w:r>
          </w:p>
        </w:tc>
        <w:tc>
          <w:tcPr>
            <w:tcW w:w="6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59E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EE8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A0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FD07F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39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57ECC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2C0E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HNzmd-X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55A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4EF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F7C1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0DA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2B457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DFC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md-X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90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AC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8F1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DB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1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1EE5B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D69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k-XH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0CB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64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44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8A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030AB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C17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X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DA3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8750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1F9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8E1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3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27BE3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042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lh-L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B6D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6D6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60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07EA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3F9EF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40F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xx-Y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B58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5BC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457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796E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5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2EE85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E5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md-Q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5873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821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B5D7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4FA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78D78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B45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z-XM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1BC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5E7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B9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12A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4C8FF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87D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md-XP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999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A009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A73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80E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8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178D6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45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md-BY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0B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690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C41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A3E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4E5CB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D08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sq-ZC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A8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6CF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59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5B7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Complete genome</w:t>
            </w:r>
          </w:p>
        </w:tc>
      </w:tr>
      <w:tr w14:paraId="0004E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7BC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FC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343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4F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AF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398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1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3CF17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3D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xy-HC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D4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30F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AAA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FFC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2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082BA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2FB3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xy-HC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DE6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921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90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03F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6099E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46B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k-F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0E9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819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F44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0643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7F438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DF98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k-XH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283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63E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3E1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0D1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448B9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1FB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zk-XH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475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424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E8B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902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16A9D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06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pds-L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A97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8EC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584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4A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347C7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3D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hb-XX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E6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A473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F72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8F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3B2DC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9E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py-P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07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15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6461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116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29EE9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C8E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FC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3E1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DB3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A7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781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61375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197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Xxz-F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251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BDF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783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9F1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155CF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FF0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FC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02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3C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C9C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BD82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2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70C1B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E1E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FC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972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D68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DB8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B2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3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02CF4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327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lh-W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49C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76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0D7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0E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67EDC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24D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xy-G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A4CB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069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9CDF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BB1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5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18A825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3E1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Nny-FC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3DE8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5F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20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5E9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B4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PQ6587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66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vertAlign w:val="superscript"/>
                <w:lang w:val="en-US" w:eastAsia="zh-CN"/>
              </w:rPr>
              <w:t>E2</w:t>
            </w:r>
          </w:p>
        </w:tc>
      </w:tr>
      <w:tr w14:paraId="3A7BB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AF9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DHYLC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65B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1A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D0A1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6D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R487192</w:t>
            </w:r>
          </w:p>
        </w:tc>
      </w:tr>
      <w:tr w14:paraId="7AE8A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C3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ZY2020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EE6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BD7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A05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EF0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P004828</w:t>
            </w:r>
          </w:p>
        </w:tc>
      </w:tr>
      <w:tr w14:paraId="2F095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8D76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2018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DCFE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575F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E1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16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K693225</w:t>
            </w:r>
          </w:p>
        </w:tc>
      </w:tr>
      <w:tr w14:paraId="4C5B2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BB2D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26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3E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652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963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B1C7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N478487</w:t>
            </w:r>
          </w:p>
        </w:tc>
      </w:tr>
      <w:tr w14:paraId="176CE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DE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4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DB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1C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CF2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4A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N478486</w:t>
            </w:r>
          </w:p>
        </w:tc>
      </w:tr>
      <w:tr w14:paraId="37625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EFA7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B2017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49F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5EE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87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060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736793</w:t>
            </w:r>
          </w:p>
        </w:tc>
      </w:tr>
      <w:tr w14:paraId="214E7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A48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NDZ1712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60A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C1C4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A165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tritaeniorhynchu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B4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N828425</w:t>
            </w:r>
          </w:p>
        </w:tc>
      </w:tr>
      <w:tr w14:paraId="63F83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825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MDK 1813-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14F6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7C5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228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squito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EB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W512827</w:t>
            </w:r>
          </w:p>
        </w:tc>
      </w:tr>
      <w:tr w14:paraId="3EC32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72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/SCrph328/20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B13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7B5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74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ilurus fulgen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5AF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357111</w:t>
            </w:r>
          </w:p>
        </w:tc>
      </w:tr>
      <w:tr w14:paraId="3AE8F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456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-XJ-2019-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59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D0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D9BD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291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388464</w:t>
            </w:r>
          </w:p>
        </w:tc>
      </w:tr>
      <w:tr w14:paraId="39397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8EF6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DJM20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6D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12B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E914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4D2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N843770</w:t>
            </w:r>
          </w:p>
        </w:tc>
      </w:tr>
      <w:tr w14:paraId="23767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2BF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-JX-CHN-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07B4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2186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C8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49E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Q968487</w:t>
            </w:r>
          </w:p>
        </w:tc>
      </w:tr>
      <w:tr w14:paraId="629D9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2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F00C17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DQY2022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1890ED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3F5D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648A5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13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D33DC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N987235</w:t>
            </w:r>
          </w:p>
        </w:tc>
      </w:tr>
    </w:tbl>
    <w:p w14:paraId="0E26A6E0">
      <w:pPr>
        <w:widowControl/>
        <w:spacing w:line="480" w:lineRule="auto"/>
        <w:jc w:val="left"/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Continued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 3. </w:t>
      </w:r>
      <w:r>
        <w:rPr>
          <w:rFonts w:ascii="Times New Roman" w:hAnsi="Times New Roman" w:cs="Times New Roman"/>
          <w:sz w:val="18"/>
          <w:szCs w:val="18"/>
        </w:rPr>
        <w:t xml:space="preserve">Informatio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GETV </w:t>
      </w:r>
      <w:r>
        <w:rPr>
          <w:rFonts w:ascii="Times New Roman" w:hAnsi="Times New Roman" w:cs="Times New Roman"/>
          <w:sz w:val="18"/>
          <w:szCs w:val="18"/>
        </w:rPr>
        <w:t xml:space="preserve">isolates and reference strains </w:t>
      </w:r>
      <w:r>
        <w:rPr>
          <w:rFonts w:ascii="Times New Roman" w:hAnsi="Times New Roman" w:eastAsia="宋体" w:cs="Times New Roman"/>
          <w:sz w:val="18"/>
          <w:szCs w:val="18"/>
        </w:rPr>
        <w:t xml:space="preserve">in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this</w:t>
      </w:r>
      <w:r>
        <w:rPr>
          <w:rFonts w:ascii="Times New Roman" w:hAnsi="Times New Roman" w:eastAsia="宋体" w:cs="Times New Roman"/>
          <w:sz w:val="18"/>
          <w:szCs w:val="18"/>
        </w:rPr>
        <w:t xml:space="preserve"> stud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1337"/>
        <w:gridCol w:w="687"/>
        <w:gridCol w:w="2847"/>
        <w:gridCol w:w="1296"/>
      </w:tblGrid>
      <w:tr w14:paraId="3D511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11B20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CB52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Country</w:t>
            </w:r>
          </w:p>
        </w:tc>
        <w:tc>
          <w:tcPr>
            <w:tcW w:w="4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F80B9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Date</w:t>
            </w:r>
          </w:p>
        </w:tc>
        <w:tc>
          <w:tcPr>
            <w:tcW w:w="167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783E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Host</w:t>
            </w:r>
          </w:p>
        </w:tc>
        <w:tc>
          <w:tcPr>
            <w:tcW w:w="7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277B1B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Genbank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No</w:t>
            </w:r>
          </w:p>
        </w:tc>
      </w:tr>
      <w:tr w14:paraId="129F6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F85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-YL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9C4C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A36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7C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82AB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L352731</w:t>
            </w:r>
          </w:p>
        </w:tc>
      </w:tr>
      <w:tr w14:paraId="0EA15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984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-GDFS2-2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B50A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B021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F4B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CF1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T086508</w:t>
            </w:r>
          </w:p>
        </w:tc>
      </w:tr>
      <w:tr w14:paraId="7C747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246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S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589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E79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A3B2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90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T210319</w:t>
            </w:r>
          </w:p>
        </w:tc>
      </w:tr>
      <w:tr w14:paraId="12761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0D3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X2018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C2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CC11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F81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F6F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T269657</w:t>
            </w:r>
          </w:p>
        </w:tc>
      </w:tr>
      <w:tr w14:paraId="4FBD8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8E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uN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8EA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E33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5B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A328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F741771</w:t>
            </w:r>
          </w:p>
        </w:tc>
      </w:tr>
      <w:tr w14:paraId="0A187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59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H919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EB34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B6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3ED6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D71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G865965</w:t>
            </w:r>
          </w:p>
        </w:tc>
      </w:tr>
      <w:tr w14:paraId="0AEEA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766A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NPDS-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895D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564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05F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8F1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G865969</w:t>
            </w:r>
          </w:p>
        </w:tc>
      </w:tr>
      <w:tr w14:paraId="7B89F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958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-V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0F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25D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904D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E53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Y399029</w:t>
            </w:r>
          </w:p>
        </w:tc>
      </w:tr>
      <w:tr w14:paraId="691CB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832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NNY-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046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13D7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31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A7DB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G865967</w:t>
            </w:r>
          </w:p>
        </w:tc>
      </w:tr>
      <w:tr w14:paraId="46434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1C6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NJZ-S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E94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B98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66B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B6F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Y363863</w:t>
            </w:r>
          </w:p>
        </w:tc>
      </w:tr>
      <w:tr w14:paraId="455DF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1DCA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NJZ-S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897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9C9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8F0B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42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Y363862</w:t>
            </w:r>
          </w:p>
        </w:tc>
      </w:tr>
      <w:tr w14:paraId="035EE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49F0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outh Kore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2D5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outh Kore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8E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EAC8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E43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Y702913</w:t>
            </w:r>
          </w:p>
        </w:tc>
      </w:tr>
      <w:tr w14:paraId="43831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205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N20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54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DB6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CD9E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BD5C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736800</w:t>
            </w:r>
          </w:p>
        </w:tc>
      </w:tr>
      <w:tr w14:paraId="15BF3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ED0B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X2019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DFAD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3B5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AEB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82C5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736795</w:t>
            </w:r>
          </w:p>
        </w:tc>
      </w:tr>
      <w:tr w14:paraId="1FDB2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3FF5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eN2019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EC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516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39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4BAC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736792</w:t>
            </w:r>
          </w:p>
        </w:tc>
      </w:tr>
      <w:tr w14:paraId="4C564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016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D201907-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6EEC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2922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CC3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C2FF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Z736798</w:t>
            </w:r>
          </w:p>
        </w:tc>
      </w:tr>
      <w:tr w14:paraId="64589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07E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J03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DE3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E9FF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36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7A7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M363683</w:t>
            </w:r>
          </w:p>
        </w:tc>
      </w:tr>
      <w:tr w14:paraId="05407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0E1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og2022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53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C49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AFA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o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327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P593309</w:t>
            </w:r>
          </w:p>
        </w:tc>
      </w:tr>
      <w:tr w14:paraId="4ECCA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F21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L18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98F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E1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22FC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tt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CCC9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H722256</w:t>
            </w:r>
          </w:p>
        </w:tc>
      </w:tr>
      <w:tr w14:paraId="15498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5E6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D17/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FA9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33B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C1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x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B67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H106780</w:t>
            </w:r>
          </w:p>
        </w:tc>
      </w:tr>
      <w:tr w14:paraId="294B2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A1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Z2018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F3C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CA5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040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39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K487997</w:t>
            </w:r>
          </w:p>
        </w:tc>
      </w:tr>
      <w:tr w14:paraId="106A8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F49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-7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C47D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ED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9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2C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E722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710657</w:t>
            </w:r>
          </w:p>
        </w:tc>
      </w:tr>
      <w:tr w14:paraId="1796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432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16-I-6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FA51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BE5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2016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470C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6C9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C223132</w:t>
            </w:r>
          </w:p>
        </w:tc>
      </w:tr>
      <w:tr w14:paraId="18B44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2EE1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5-I-7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BEA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70E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48C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AEF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212972</w:t>
            </w:r>
          </w:p>
        </w:tc>
      </w:tr>
      <w:tr w14:paraId="07096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47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-I-605-C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D818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986D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D22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D20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079089</w:t>
            </w:r>
          </w:p>
        </w:tc>
      </w:tr>
      <w:tr w14:paraId="0ECD1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B47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I-110-C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4F7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743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7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2466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quus cabal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13F8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079086</w:t>
            </w:r>
          </w:p>
        </w:tc>
      </w:tr>
      <w:tr w14:paraId="66EE2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734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L17/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2D1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2904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D89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squit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6B0F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G869691</w:t>
            </w:r>
          </w:p>
        </w:tc>
      </w:tr>
      <w:tr w14:paraId="24BFD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5F7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L17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F29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AC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5A6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squit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82F2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H722255</w:t>
            </w:r>
          </w:p>
        </w:tc>
      </w:tr>
      <w:tr w14:paraId="136D3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D45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N120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9C41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2C5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DEC5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tritaeniorhynch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03E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Y450683</w:t>
            </w:r>
          </w:p>
        </w:tc>
      </w:tr>
      <w:tr w14:paraId="1D402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287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IH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2A1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9567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5BFC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tritaeniorhynch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FAE5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152056</w:t>
            </w:r>
          </w:p>
        </w:tc>
      </w:tr>
      <w:tr w14:paraId="3A4FD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6EA4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S11-1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FF2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5A37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56E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tritaeniorhynch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2E6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N828424</w:t>
            </w:r>
          </w:p>
        </w:tc>
      </w:tr>
      <w:tr w14:paraId="2BDF0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5656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HB02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4EB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39E2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ADB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tritaeniorhynch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1D8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U015062</w:t>
            </w:r>
          </w:p>
        </w:tc>
      </w:tr>
      <w:tr w14:paraId="2F8B0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FBE3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C12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C841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54D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D4C3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rmigeres subalbat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E8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107870</w:t>
            </w:r>
          </w:p>
        </w:tc>
      </w:tr>
      <w:tr w14:paraId="40AEF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AF8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N05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3A4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03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5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DB45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rmigeres subalbat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4D87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U015063</w:t>
            </w:r>
          </w:p>
        </w:tc>
      </w:tr>
      <w:tr w14:paraId="6ACD9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70F2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1F86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FAE1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0E2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sp.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45B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U015061</w:t>
            </w:r>
          </w:p>
        </w:tc>
      </w:tr>
      <w:tr w14:paraId="73C24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E4B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EIV 17741 MP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684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ngol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E147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D19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sp.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6716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F631999</w:t>
            </w:r>
          </w:p>
        </w:tc>
      </w:tr>
      <w:tr w14:paraId="26EBA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A11C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bsq2022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EBB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2EB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20D0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llosciuru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ythraeus Palla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9BA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P593308</w:t>
            </w:r>
          </w:p>
        </w:tc>
      </w:tr>
      <w:tr w14:paraId="784C2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B585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ETV/SW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A54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hai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17B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7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440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s scrofa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BD38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C534253</w:t>
            </w:r>
          </w:p>
        </w:tc>
      </w:tr>
      <w:tr w14:paraId="6704C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794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N1203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984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hin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633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C3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rmigeres subalbat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032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KY434327</w:t>
            </w:r>
          </w:p>
        </w:tc>
      </w:tr>
      <w:tr w14:paraId="55E5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15C2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2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2CD9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ay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4B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40D4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fuscocephalu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38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R990838</w:t>
            </w:r>
          </w:p>
        </w:tc>
      </w:tr>
      <w:tr w14:paraId="26600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D2EB1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EIV 16275 Mag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16AB0C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ussia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CAAC7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6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B0FF4F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edes sp.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4D2F8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F631998</w:t>
            </w:r>
          </w:p>
        </w:tc>
      </w:tr>
    </w:tbl>
    <w:p w14:paraId="042F4BC0">
      <w:pPr>
        <w:widowControl/>
        <w:spacing w:line="480" w:lineRule="auto"/>
        <w:jc w:val="left"/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Continued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Table 3. </w:t>
      </w:r>
      <w:r>
        <w:rPr>
          <w:rFonts w:ascii="Times New Roman" w:hAnsi="Times New Roman" w:cs="Times New Roman"/>
          <w:sz w:val="18"/>
          <w:szCs w:val="18"/>
        </w:rPr>
        <w:t xml:space="preserve">Information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GETV </w:t>
      </w:r>
      <w:r>
        <w:rPr>
          <w:rFonts w:ascii="Times New Roman" w:hAnsi="Times New Roman" w:cs="Times New Roman"/>
          <w:sz w:val="18"/>
          <w:szCs w:val="18"/>
        </w:rPr>
        <w:t xml:space="preserve">isolates and reference strains </w:t>
      </w:r>
      <w:r>
        <w:rPr>
          <w:rFonts w:ascii="Times New Roman" w:hAnsi="Times New Roman" w:eastAsia="宋体" w:cs="Times New Roman"/>
          <w:sz w:val="18"/>
          <w:szCs w:val="18"/>
        </w:rPr>
        <w:t xml:space="preserve">in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this</w:t>
      </w:r>
      <w:r>
        <w:rPr>
          <w:rFonts w:ascii="Times New Roman" w:hAnsi="Times New Roman" w:eastAsia="宋体" w:cs="Times New Roman"/>
          <w:sz w:val="18"/>
          <w:szCs w:val="18"/>
        </w:rPr>
        <w:t xml:space="preserve"> study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1280"/>
        <w:gridCol w:w="842"/>
        <w:gridCol w:w="1771"/>
        <w:gridCol w:w="1743"/>
      </w:tblGrid>
      <w:tr w14:paraId="50B87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2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8A93A6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751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309B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494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47A9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e</w:t>
            </w:r>
          </w:p>
        </w:tc>
        <w:tc>
          <w:tcPr>
            <w:tcW w:w="103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EA09B3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t</w:t>
            </w:r>
          </w:p>
        </w:tc>
        <w:tc>
          <w:tcPr>
            <w:tcW w:w="1023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EFF7B9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Genbank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2C6C3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F98E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agiyama M 6-Mag 132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CCC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Japan</w:t>
            </w:r>
          </w:p>
        </w:tc>
        <w:tc>
          <w:tcPr>
            <w:tcW w:w="4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C54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56</w:t>
            </w:r>
          </w:p>
        </w:tc>
        <w:tc>
          <w:tcPr>
            <w:tcW w:w="103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F3E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squito</w:t>
            </w:r>
          </w:p>
        </w:tc>
        <w:tc>
          <w:tcPr>
            <w:tcW w:w="10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1BA1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W410934</w:t>
            </w:r>
          </w:p>
        </w:tc>
      </w:tr>
      <w:tr w14:paraId="07F21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0710C9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M2021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6F8350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aysia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8690E2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55</w:t>
            </w:r>
          </w:p>
        </w:tc>
        <w:tc>
          <w:tcPr>
            <w:tcW w:w="10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728498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ulex gelidus</w:t>
            </w:r>
          </w:p>
        </w:tc>
        <w:tc>
          <w:tcPr>
            <w:tcW w:w="10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E629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N849355</w:t>
            </w:r>
          </w:p>
        </w:tc>
      </w:tr>
    </w:tbl>
    <w:p w14:paraId="645D0B04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Not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lack and bold are the isolates in this study</w:t>
      </w:r>
    </w:p>
    <w:p w14:paraId="246B820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878D5"/>
    <w:rsid w:val="5EC8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pPr>
      <w:spacing w:line="240" w:lineRule="auto"/>
      <w:jc w:val="left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8:55:00Z</dcterms:created>
  <dc:creator>不驰于空想</dc:creator>
  <cp:lastModifiedBy>不驰于空想</cp:lastModifiedBy>
  <dcterms:modified xsi:type="dcterms:W3CDTF">2025-01-02T08:5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A43DB39051D4A14979506D098EF7866_11</vt:lpwstr>
  </property>
</Properties>
</file>